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2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Differentially expressed miRNAs with 3’ additions and their experimental validated gene targets from </w:t>
      </w:r>
      <w:r>
        <w:rPr>
          <w:rFonts w:cs="Times New Roman" w:ascii="Times New Roman" w:hAnsi="Times New Roman"/>
          <w:b/>
          <w:sz w:val="22"/>
        </w:rPr>
        <w:t xml:space="preserve">the </w:t>
      </w:r>
      <w:r>
        <w:rPr>
          <w:rFonts w:cs="Times New Roman" w:ascii="Times New Roman" w:hAnsi="Times New Roman"/>
          <w:b/>
          <w:sz w:val="22"/>
        </w:rPr>
        <w:t>miRTarBase databas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2812"/>
        <w:gridCol w:w="4112"/>
      </w:tblGrid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RNA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fferentially expressed between: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xperimental validated target genes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26*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d &amp; normal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C45A3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43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vere &amp; norma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vere &amp; mild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MT3A, Elk-1, ERK5, FNDC3B, Klf4, KRAS, MYO6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d &amp; norma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vere &amp; normal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K4, AURKB, CCNA2, CDC2, CDK4, DHFR, E2F2, FEN1, HNF4A, KIAA0152, L protein, MAPK14, MYC, NOTCH1, P protein,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6, TRIB3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9a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d &amp; norma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vere &amp; mild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7-H3, BACE1, BCL2, CDK6, col4a1, col4a2, CXXC6, Dkk1, DNMT3A, DNMT3B, Kremem2, MCL-1, MCL1, nef, RAN, sFRP2, TTP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0d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vere &amp; mild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NAI2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42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d &amp; norma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vere &amp; normal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LN, ATF6, CCND1, CCND3, CCNE1, CCNF, CDC14A, CDC25A, CDK6, CHEK1, FGFR1, ITPR1, KIF23, MAP2K1, PIAS1, PLAG1, WEE1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19d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d &amp; norma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vere &amp; normal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KN1A, PPAR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All of these isomiRs have the same 5’ ends and “seed sequences” with </w:t>
      </w:r>
      <w:r>
        <w:rPr>
          <w:rFonts w:cs="Times New Roman" w:ascii="Times New Roman" w:hAnsi="Times New Roman"/>
          <w:sz w:val="22"/>
        </w:rPr>
        <w:t xml:space="preserve">their </w:t>
      </w:r>
      <w:r>
        <w:rPr>
          <w:rFonts w:cs="Times New Roman" w:ascii="Times New Roman" w:hAnsi="Times New Roman"/>
          <w:sz w:val="22"/>
        </w:rPr>
        <w:t xml:space="preserve">canonical miRNA sequences in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>miRBase databas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00:23:00Z</dcterms:created>
  <dc:creator>lguo</dc:creator>
  <dc:description/>
  <cp:keywords/>
  <dc:language>en-US</dc:language>
  <cp:lastModifiedBy>lguo</cp:lastModifiedBy>
  <dcterms:modified xsi:type="dcterms:W3CDTF">2011-05-21T03:06:00Z</dcterms:modified>
  <cp:revision>2</cp:revision>
  <dc:subject/>
  <dc:title>Table S2</dc:title>
</cp:coreProperties>
</file>